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FC3A6" w14:textId="679790E1" w:rsidR="003E7937" w:rsidRDefault="00BF4103" w:rsidP="003E793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</w:t>
      </w:r>
      <w:r w:rsidR="003E7937" w:rsidRPr="00E70E7E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 xml:space="preserve"> </w:t>
      </w:r>
      <w:r w:rsidR="003E7937" w:rsidRPr="00E70E7E">
        <w:rPr>
          <w:rFonts w:ascii="Times New Roman" w:hAnsi="Times New Roman"/>
          <w:b/>
        </w:rPr>
        <w:t>-</w:t>
      </w:r>
      <w:r>
        <w:rPr>
          <w:rFonts w:ascii="Times New Roman" w:hAnsi="Times New Roman"/>
          <w:b/>
        </w:rPr>
        <w:t xml:space="preserve"> </w:t>
      </w:r>
      <w:r w:rsidR="003E7937">
        <w:rPr>
          <w:rFonts w:ascii="Times New Roman" w:hAnsi="Times New Roman"/>
          <w:b/>
        </w:rPr>
        <w:t>Influenza associated ILI and SARI by symptoms</w:t>
      </w:r>
      <w:bookmarkStart w:id="0" w:name="_GoBack"/>
      <w:bookmarkEnd w:id="0"/>
    </w:p>
    <w:tbl>
      <w:tblPr>
        <w:tblW w:w="47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1511"/>
        <w:gridCol w:w="1418"/>
        <w:gridCol w:w="1607"/>
        <w:gridCol w:w="1698"/>
      </w:tblGrid>
      <w:tr w:rsidR="003E7937" w:rsidRPr="003F40ED" w14:paraId="64359310" w14:textId="77777777" w:rsidTr="003E7937">
        <w:trPr>
          <w:trHeight w:val="65"/>
        </w:trPr>
        <w:tc>
          <w:tcPr>
            <w:tcW w:w="1333" w:type="pct"/>
            <w:vMerge w:val="restart"/>
            <w:shd w:val="clear" w:color="auto" w:fill="auto"/>
          </w:tcPr>
          <w:p w14:paraId="5E2FD28A" w14:textId="77777777" w:rsidR="003E7937" w:rsidRPr="003F40ED" w:rsidRDefault="003E7937" w:rsidP="00DE5F8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AA84A" w14:textId="77777777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F40E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eadach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6FA26" w14:textId="77777777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F40E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yalgia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7406C" w14:textId="77777777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F40E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re Throat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F470C" w14:textId="77777777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F40E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ryza</w:t>
            </w:r>
          </w:p>
        </w:tc>
      </w:tr>
      <w:tr w:rsidR="003E7937" w:rsidRPr="003F40ED" w14:paraId="5C0C6A11" w14:textId="77777777" w:rsidTr="003E7937">
        <w:trPr>
          <w:trHeight w:val="65"/>
        </w:trPr>
        <w:tc>
          <w:tcPr>
            <w:tcW w:w="1333" w:type="pct"/>
            <w:vMerge/>
            <w:shd w:val="clear" w:color="auto" w:fill="auto"/>
          </w:tcPr>
          <w:p w14:paraId="3E82D1FB" w14:textId="77777777" w:rsidR="003E7937" w:rsidRPr="003F40ED" w:rsidRDefault="003E7937" w:rsidP="00DE5F8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6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77190" w14:textId="21A5979F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LI</w:t>
            </w:r>
          </w:p>
        </w:tc>
      </w:tr>
      <w:tr w:rsidR="003E7937" w:rsidRPr="003F40ED" w14:paraId="61FC534B" w14:textId="77777777" w:rsidTr="003E7937">
        <w:trPr>
          <w:trHeight w:val="137"/>
        </w:trPr>
        <w:tc>
          <w:tcPr>
            <w:tcW w:w="1333" w:type="pct"/>
            <w:shd w:val="clear" w:color="auto" w:fill="auto"/>
          </w:tcPr>
          <w:p w14:paraId="567A16F3" w14:textId="2A71789F" w:rsidR="003E7937" w:rsidRPr="003F40ED" w:rsidRDefault="003E7937" w:rsidP="00DE5F8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dds Ratio </w:t>
            </w:r>
            <w:r w:rsidRPr="003F40ED">
              <w:rPr>
                <w:rFonts w:ascii="Times New Roman" w:hAnsi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817C6" w14:textId="473F249E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1 (0.9-1.3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A86767" w14:textId="22DDDF7C" w:rsidR="003E7937" w:rsidRPr="003F40ED" w:rsidRDefault="003E7937" w:rsidP="003E79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8 (1.2-2.5)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3C44A" w14:textId="46E2EAA3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0 (0.9-1.1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E3DF9" w14:textId="50C2BB04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0.8 (0.6-1.1)</w:t>
            </w:r>
          </w:p>
        </w:tc>
      </w:tr>
      <w:tr w:rsidR="003E7937" w:rsidRPr="003F40ED" w14:paraId="7EDD644D" w14:textId="77777777" w:rsidTr="003E7937">
        <w:trPr>
          <w:trHeight w:val="137"/>
        </w:trPr>
        <w:tc>
          <w:tcPr>
            <w:tcW w:w="1333" w:type="pct"/>
            <w:shd w:val="clear" w:color="auto" w:fill="auto"/>
          </w:tcPr>
          <w:p w14:paraId="246593D7" w14:textId="77777777" w:rsidR="003E7937" w:rsidRDefault="003E7937" w:rsidP="00DE5F8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667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7B5FC" w14:textId="58EBE8BF" w:rsidR="003E7937" w:rsidRPr="003E7937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3E793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ARI</w:t>
            </w:r>
          </w:p>
        </w:tc>
      </w:tr>
      <w:tr w:rsidR="003E7937" w:rsidRPr="003F40ED" w14:paraId="3C85CD43" w14:textId="77777777" w:rsidTr="003E7937">
        <w:trPr>
          <w:trHeight w:val="27"/>
        </w:trPr>
        <w:tc>
          <w:tcPr>
            <w:tcW w:w="1333" w:type="pct"/>
            <w:tcBorders>
              <w:top w:val="single" w:sz="4" w:space="0" w:color="auto"/>
            </w:tcBorders>
            <w:shd w:val="clear" w:color="auto" w:fill="auto"/>
          </w:tcPr>
          <w:p w14:paraId="2B314711" w14:textId="07A341D5" w:rsidR="003E7937" w:rsidRPr="003F40ED" w:rsidRDefault="003E7937" w:rsidP="00DE5F8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dds Ratio </w:t>
            </w:r>
            <w:r w:rsidRPr="003F40ED">
              <w:rPr>
                <w:rFonts w:ascii="Times New Roman" w:hAnsi="Times New Roman"/>
                <w:sz w:val="24"/>
                <w:szCs w:val="24"/>
                <w:lang w:val="en-GB"/>
              </w:rPr>
              <w:t>(95%CI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5A933C" w14:textId="138583DC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.1 (1.6-2.7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F2741" w14:textId="35AEEFD1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9 (0.4-2.1)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1ED3D" w14:textId="450CA3C8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2 (1.1-1.4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7041F" w14:textId="5E311856" w:rsidR="003E7937" w:rsidRPr="003F40ED" w:rsidRDefault="003E7937" w:rsidP="00DE5F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.4 (0.8-2.7)</w:t>
            </w:r>
          </w:p>
        </w:tc>
      </w:tr>
    </w:tbl>
    <w:p w14:paraId="1D0D7FA6" w14:textId="77777777" w:rsidR="00D54BD3" w:rsidRDefault="00D54BD3"/>
    <w:sectPr w:rsidR="00D54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37"/>
    <w:rsid w:val="003E7937"/>
    <w:rsid w:val="007A315F"/>
    <w:rsid w:val="008E45C5"/>
    <w:rsid w:val="00BF4103"/>
    <w:rsid w:val="00D5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7F3C5"/>
  <w15:chartTrackingRefBased/>
  <w15:docId w15:val="{2D5EF7AF-49E2-4DFE-B2FC-438D901CD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93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Larbi</dc:creator>
  <cp:keywords/>
  <dc:description/>
  <cp:lastModifiedBy>Oliver Ian Tolentino</cp:lastModifiedBy>
  <cp:revision>4</cp:revision>
  <dcterms:created xsi:type="dcterms:W3CDTF">2022-11-08T23:56:00Z</dcterms:created>
  <dcterms:modified xsi:type="dcterms:W3CDTF">2022-11-16T23:06:00Z</dcterms:modified>
</cp:coreProperties>
</file>